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3B7119" w14:textId="722412CD" w:rsidR="002D7740" w:rsidRDefault="002D7740" w:rsidP="002D7740">
      <w:pPr>
        <w:rPr>
          <w:b/>
          <w:bCs/>
          <w:lang w:val="en-GB"/>
        </w:rPr>
      </w:pPr>
      <w:r w:rsidRPr="00776B2A">
        <w:rPr>
          <w:b/>
          <w:bCs/>
          <w:lang w:val="en-GB"/>
        </w:rPr>
        <w:t xml:space="preserve">Table </w:t>
      </w:r>
      <w:r w:rsidR="0001076B">
        <w:rPr>
          <w:b/>
          <w:bCs/>
          <w:lang w:val="en-GB"/>
        </w:rPr>
        <w:t>S2</w:t>
      </w:r>
      <w:r w:rsidRPr="00776B2A">
        <w:rPr>
          <w:b/>
          <w:bCs/>
          <w:lang w:val="en-GB"/>
        </w:rPr>
        <w:t>. Variables conclusively associated with survived assaults</w:t>
      </w:r>
    </w:p>
    <w:tbl>
      <w:tblPr>
        <w:tblStyle w:val="Oformateradtabell4"/>
        <w:tblW w:w="8360" w:type="dxa"/>
        <w:tblLook w:val="04A0" w:firstRow="1" w:lastRow="0" w:firstColumn="1" w:lastColumn="0" w:noHBand="0" w:noVBand="1"/>
      </w:tblPr>
      <w:tblGrid>
        <w:gridCol w:w="3858"/>
        <w:gridCol w:w="2152"/>
        <w:gridCol w:w="2350"/>
      </w:tblGrid>
      <w:tr w:rsidR="002D7740" w:rsidRPr="00732092" w14:paraId="49C6647E" w14:textId="77777777" w:rsidTr="004527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6E7AC3" w14:textId="77777777" w:rsidR="002D7740" w:rsidRDefault="002D7740" w:rsidP="004527AC">
            <w:pPr>
              <w:rPr>
                <w:b w:val="0"/>
                <w:bCs w:val="0"/>
                <w:lang w:val="en-GB"/>
              </w:rPr>
            </w:pPr>
            <w:r w:rsidRPr="00C4475C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686AE5" w14:textId="77777777" w:rsidR="002D7740" w:rsidRDefault="002D7740" w:rsidP="004527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C4475C">
              <w:rPr>
                <w:color w:val="000000"/>
                <w:sz w:val="20"/>
                <w:szCs w:val="20"/>
                <w:lang w:val="en-GB"/>
              </w:rPr>
              <w:t xml:space="preserve">Survived assaults, n =385 </w:t>
            </w:r>
          </w:p>
          <w:p w14:paraId="07D9CE27" w14:textId="77777777" w:rsidR="002D7740" w:rsidRPr="00756F50" w:rsidRDefault="002D7740" w:rsidP="004527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C4475C">
              <w:rPr>
                <w:color w:val="000000"/>
                <w:sz w:val="20"/>
                <w:szCs w:val="20"/>
                <w:lang w:val="en-GB"/>
              </w:rPr>
              <w:t>(ref homicides, n =94), OR (95% CI)</w:t>
            </w:r>
          </w:p>
        </w:tc>
      </w:tr>
      <w:tr w:rsidR="002D7740" w14:paraId="2793616E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0A03B3" w14:textId="77777777" w:rsidR="002D7740" w:rsidRDefault="002D7740" w:rsidP="004527AC">
            <w:pPr>
              <w:rPr>
                <w:b w:val="0"/>
                <w:bCs w:val="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3CC045" w14:textId="77777777" w:rsidR="002D7740" w:rsidRDefault="002D7740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4475C">
              <w:rPr>
                <w:b/>
                <w:bCs/>
                <w:color w:val="000000"/>
                <w:sz w:val="20"/>
                <w:szCs w:val="20"/>
                <w:lang w:val="en-GB"/>
              </w:rPr>
              <w:t>Univariable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A8F386" w14:textId="77777777" w:rsidR="002D7740" w:rsidRDefault="002D7740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4475C">
              <w:rPr>
                <w:b/>
                <w:bCs/>
                <w:color w:val="000000"/>
                <w:sz w:val="20"/>
                <w:szCs w:val="20"/>
                <w:lang w:val="en-GB"/>
              </w:rPr>
              <w:t>Multivariable model</w:t>
            </w:r>
          </w:p>
        </w:tc>
      </w:tr>
      <w:tr w:rsidR="002D7740" w14:paraId="44A4D1B7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5C0D7547" w14:textId="77777777" w:rsidR="002D7740" w:rsidRPr="003D532A" w:rsidRDefault="002D7740" w:rsidP="004527AC">
            <w:pPr>
              <w:rPr>
                <w:b w:val="0"/>
                <w:bCs w:val="0"/>
                <w:lang w:val="en-GB"/>
              </w:rPr>
            </w:pPr>
            <w:r w:rsidRPr="003D532A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Psychiatric diagnos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59071A" w14:textId="77777777" w:rsidR="002D7740" w:rsidRDefault="002D7740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4475C">
              <w:rPr>
                <w:color w:val="000000"/>
                <w:sz w:val="20"/>
                <w:szCs w:val="20"/>
                <w:lang w:val="en-GB"/>
              </w:rPr>
              <w:t>0.05 (0.01–0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722FE8" w14:textId="77777777" w:rsidR="002D7740" w:rsidRDefault="002D7740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4475C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2D7740" w14:paraId="53530EED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0E2BD5" w14:textId="77777777" w:rsidR="002D7740" w:rsidRPr="003D532A" w:rsidRDefault="002D7740" w:rsidP="004527AC">
            <w:pPr>
              <w:rPr>
                <w:b w:val="0"/>
                <w:bCs w:val="0"/>
                <w:lang w:val="en-GB"/>
              </w:rPr>
            </w:pPr>
            <w:r w:rsidRPr="003D532A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No psychiatric diagnosis</w:t>
            </w:r>
          </w:p>
        </w:tc>
        <w:tc>
          <w:tcPr>
            <w:tcW w:w="0" w:type="auto"/>
          </w:tcPr>
          <w:p w14:paraId="74B42F64" w14:textId="77777777" w:rsidR="002D7740" w:rsidRDefault="002D7740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4475C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0" w:type="auto"/>
          </w:tcPr>
          <w:p w14:paraId="3F8B0531" w14:textId="77777777" w:rsidR="002D7740" w:rsidRDefault="002D7740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4475C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2D7740" w14:paraId="52B36B1A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708A0B" w14:textId="77777777" w:rsidR="002D7740" w:rsidRPr="003D532A" w:rsidRDefault="002D7740" w:rsidP="004527AC">
            <w:pPr>
              <w:rPr>
                <w:b w:val="0"/>
                <w:bCs w:val="0"/>
                <w:lang w:val="en-GB"/>
              </w:rPr>
            </w:pPr>
          </w:p>
        </w:tc>
        <w:tc>
          <w:tcPr>
            <w:tcW w:w="0" w:type="auto"/>
          </w:tcPr>
          <w:p w14:paraId="5C6C89B5" w14:textId="77777777" w:rsidR="002D7740" w:rsidRDefault="002D7740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4475C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</w:tcPr>
          <w:p w14:paraId="4AEBCA0E" w14:textId="77777777" w:rsidR="002D7740" w:rsidRDefault="002D7740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2D7740" w14:paraId="42010469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20B37D" w14:textId="77777777" w:rsidR="002D7740" w:rsidRPr="003D532A" w:rsidRDefault="002D7740" w:rsidP="004527AC">
            <w:pPr>
              <w:rPr>
                <w:b w:val="0"/>
                <w:bCs w:val="0"/>
                <w:lang w:val="en-GB"/>
              </w:rPr>
            </w:pPr>
            <w:r w:rsidRPr="003D532A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Alcohol abuse</w:t>
            </w:r>
          </w:p>
        </w:tc>
        <w:tc>
          <w:tcPr>
            <w:tcW w:w="0" w:type="auto"/>
          </w:tcPr>
          <w:p w14:paraId="2992A398" w14:textId="77777777" w:rsidR="002D7740" w:rsidRDefault="002D7740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4475C">
              <w:rPr>
                <w:color w:val="000000"/>
                <w:sz w:val="20"/>
                <w:szCs w:val="20"/>
                <w:lang w:val="en-GB"/>
              </w:rPr>
              <w:t>0.04 (0.01–0.1)</w:t>
            </w:r>
          </w:p>
        </w:tc>
        <w:tc>
          <w:tcPr>
            <w:tcW w:w="0" w:type="auto"/>
          </w:tcPr>
          <w:p w14:paraId="799AC83F" w14:textId="77777777" w:rsidR="002D7740" w:rsidRDefault="002D7740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4475C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2D7740" w14:paraId="289629D6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12FCCC" w14:textId="77777777" w:rsidR="002D7740" w:rsidRPr="003D532A" w:rsidRDefault="002D7740" w:rsidP="004527AC">
            <w:pPr>
              <w:rPr>
                <w:b w:val="0"/>
                <w:bCs w:val="0"/>
                <w:lang w:val="en-GB"/>
              </w:rPr>
            </w:pPr>
            <w:r w:rsidRPr="003D532A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No alcohol abuse</w:t>
            </w:r>
          </w:p>
        </w:tc>
        <w:tc>
          <w:tcPr>
            <w:tcW w:w="0" w:type="auto"/>
          </w:tcPr>
          <w:p w14:paraId="3F78F0FB" w14:textId="77777777" w:rsidR="002D7740" w:rsidRDefault="002D7740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4475C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0" w:type="auto"/>
          </w:tcPr>
          <w:p w14:paraId="1DC1A2FB" w14:textId="77777777" w:rsidR="002D7740" w:rsidRDefault="002D7740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2D7740" w14:paraId="66CDE0AF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CFC87E" w14:textId="77777777" w:rsidR="002D7740" w:rsidRPr="003D532A" w:rsidRDefault="002D7740" w:rsidP="004527AC">
            <w:pPr>
              <w:rPr>
                <w:b w:val="0"/>
                <w:bCs w:val="0"/>
                <w:lang w:val="en-GB"/>
              </w:rPr>
            </w:pPr>
          </w:p>
        </w:tc>
        <w:tc>
          <w:tcPr>
            <w:tcW w:w="0" w:type="auto"/>
          </w:tcPr>
          <w:p w14:paraId="754B43C4" w14:textId="77777777" w:rsidR="002D7740" w:rsidRDefault="002D7740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4475C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</w:tcPr>
          <w:p w14:paraId="6373A6AB" w14:textId="77777777" w:rsidR="002D7740" w:rsidRDefault="002D7740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2D7740" w14:paraId="6EDE3F4E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318F5E" w14:textId="77777777" w:rsidR="002D7740" w:rsidRPr="003D532A" w:rsidRDefault="002D7740" w:rsidP="004527AC">
            <w:pPr>
              <w:rPr>
                <w:b w:val="0"/>
                <w:bCs w:val="0"/>
                <w:lang w:val="en-GB"/>
              </w:rPr>
            </w:pPr>
            <w:r w:rsidRPr="003D532A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Narcotic abuse</w:t>
            </w:r>
          </w:p>
        </w:tc>
        <w:tc>
          <w:tcPr>
            <w:tcW w:w="0" w:type="auto"/>
          </w:tcPr>
          <w:p w14:paraId="1F55AAF2" w14:textId="77777777" w:rsidR="002D7740" w:rsidRDefault="002D7740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4475C">
              <w:rPr>
                <w:color w:val="000000"/>
                <w:sz w:val="20"/>
                <w:szCs w:val="20"/>
                <w:lang w:val="en-GB"/>
              </w:rPr>
              <w:t>0.1 (0.04–0.3)</w:t>
            </w:r>
          </w:p>
        </w:tc>
        <w:tc>
          <w:tcPr>
            <w:tcW w:w="0" w:type="auto"/>
          </w:tcPr>
          <w:p w14:paraId="348BB652" w14:textId="77777777" w:rsidR="002D7740" w:rsidRDefault="002D7740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4475C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2D7740" w14:paraId="4D9BFF97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2F732B" w14:textId="77777777" w:rsidR="002D7740" w:rsidRPr="003D532A" w:rsidRDefault="002D7740" w:rsidP="004527AC">
            <w:pPr>
              <w:rPr>
                <w:b w:val="0"/>
                <w:bCs w:val="0"/>
                <w:lang w:val="en-GB"/>
              </w:rPr>
            </w:pPr>
            <w:r w:rsidRPr="003D532A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No narcotic abuse</w:t>
            </w:r>
          </w:p>
        </w:tc>
        <w:tc>
          <w:tcPr>
            <w:tcW w:w="0" w:type="auto"/>
          </w:tcPr>
          <w:p w14:paraId="3A621EC0" w14:textId="77777777" w:rsidR="002D7740" w:rsidRDefault="002D7740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4475C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0" w:type="auto"/>
          </w:tcPr>
          <w:p w14:paraId="61427554" w14:textId="77777777" w:rsidR="002D7740" w:rsidRDefault="002D7740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2D7740" w14:paraId="0702AEF9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A92928" w14:textId="77777777" w:rsidR="002D7740" w:rsidRPr="003D532A" w:rsidRDefault="002D7740" w:rsidP="004527AC">
            <w:pPr>
              <w:rPr>
                <w:b w:val="0"/>
                <w:bCs w:val="0"/>
                <w:lang w:val="en-GB"/>
              </w:rPr>
            </w:pPr>
          </w:p>
        </w:tc>
        <w:tc>
          <w:tcPr>
            <w:tcW w:w="0" w:type="auto"/>
          </w:tcPr>
          <w:p w14:paraId="189CD38D" w14:textId="77777777" w:rsidR="002D7740" w:rsidRDefault="002D7740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4475C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</w:tcPr>
          <w:p w14:paraId="536C90FA" w14:textId="77777777" w:rsidR="002D7740" w:rsidRDefault="002D7740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2D7740" w14:paraId="1BBE2727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FF4C5E" w14:textId="77777777" w:rsidR="002D7740" w:rsidRPr="003D532A" w:rsidRDefault="002D7740" w:rsidP="004527AC">
            <w:pPr>
              <w:rPr>
                <w:b w:val="0"/>
                <w:bCs w:val="0"/>
                <w:lang w:val="en-GB"/>
              </w:rPr>
            </w:pPr>
            <w:r w:rsidRPr="003D532A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Alcohol influence</w:t>
            </w:r>
          </w:p>
        </w:tc>
        <w:tc>
          <w:tcPr>
            <w:tcW w:w="0" w:type="auto"/>
          </w:tcPr>
          <w:p w14:paraId="392177AF" w14:textId="77777777" w:rsidR="002D7740" w:rsidRDefault="002D7740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4475C">
              <w:rPr>
                <w:color w:val="000000"/>
                <w:sz w:val="20"/>
                <w:szCs w:val="20"/>
                <w:lang w:val="en-GB"/>
              </w:rPr>
              <w:t>0.3 (0.2–0.4)</w:t>
            </w:r>
          </w:p>
        </w:tc>
        <w:tc>
          <w:tcPr>
            <w:tcW w:w="0" w:type="auto"/>
          </w:tcPr>
          <w:p w14:paraId="53F93DA1" w14:textId="77777777" w:rsidR="002D7740" w:rsidRDefault="002D7740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4475C">
              <w:rPr>
                <w:color w:val="000000"/>
                <w:sz w:val="20"/>
                <w:szCs w:val="20"/>
                <w:lang w:val="en-GB"/>
              </w:rPr>
              <w:t>0.3 (0.2–0.4)</w:t>
            </w:r>
          </w:p>
        </w:tc>
      </w:tr>
      <w:tr w:rsidR="002D7740" w14:paraId="0D50DA2C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F0B897" w14:textId="77777777" w:rsidR="002D7740" w:rsidRPr="003D532A" w:rsidRDefault="002D7740" w:rsidP="004527AC">
            <w:pPr>
              <w:rPr>
                <w:b w:val="0"/>
                <w:bCs w:val="0"/>
                <w:lang w:val="en-GB"/>
              </w:rPr>
            </w:pPr>
            <w:r w:rsidRPr="003D532A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No alcohol influence</w:t>
            </w:r>
          </w:p>
        </w:tc>
        <w:tc>
          <w:tcPr>
            <w:tcW w:w="0" w:type="auto"/>
          </w:tcPr>
          <w:p w14:paraId="75E6663F" w14:textId="77777777" w:rsidR="002D7740" w:rsidRDefault="002D7740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4475C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0" w:type="auto"/>
          </w:tcPr>
          <w:p w14:paraId="22ED8695" w14:textId="77777777" w:rsidR="002D7740" w:rsidRDefault="002D7740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4475C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2D7740" w14:paraId="23C75B2F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CE8DDE" w14:textId="77777777" w:rsidR="002D7740" w:rsidRPr="003D532A" w:rsidRDefault="002D7740" w:rsidP="004527AC">
            <w:pPr>
              <w:rPr>
                <w:b w:val="0"/>
                <w:bCs w:val="0"/>
                <w:lang w:val="en-GB"/>
              </w:rPr>
            </w:pPr>
          </w:p>
        </w:tc>
        <w:tc>
          <w:tcPr>
            <w:tcW w:w="0" w:type="auto"/>
          </w:tcPr>
          <w:p w14:paraId="1C256D38" w14:textId="77777777" w:rsidR="002D7740" w:rsidRDefault="002D7740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4475C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</w:tcPr>
          <w:p w14:paraId="62DBC2A7" w14:textId="77777777" w:rsidR="002D7740" w:rsidRDefault="002D7740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2D7740" w14:paraId="08671328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01DDBC" w14:textId="77777777" w:rsidR="002D7740" w:rsidRPr="003D532A" w:rsidRDefault="002D7740" w:rsidP="004527AC">
            <w:pPr>
              <w:rPr>
                <w:b w:val="0"/>
                <w:bCs w:val="0"/>
                <w:lang w:val="en-GB"/>
              </w:rPr>
            </w:pPr>
            <w:r w:rsidRPr="003D532A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Influence of narcotics</w:t>
            </w:r>
          </w:p>
        </w:tc>
        <w:tc>
          <w:tcPr>
            <w:tcW w:w="0" w:type="auto"/>
          </w:tcPr>
          <w:p w14:paraId="0CA44FF7" w14:textId="77777777" w:rsidR="002D7740" w:rsidRDefault="002D7740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4475C">
              <w:rPr>
                <w:color w:val="000000"/>
                <w:sz w:val="20"/>
                <w:szCs w:val="20"/>
                <w:lang w:val="en-GB"/>
              </w:rPr>
              <w:t>0.1 (0.08–0.2)</w:t>
            </w:r>
          </w:p>
        </w:tc>
        <w:tc>
          <w:tcPr>
            <w:tcW w:w="0" w:type="auto"/>
          </w:tcPr>
          <w:p w14:paraId="169C61F8" w14:textId="77777777" w:rsidR="002D7740" w:rsidRDefault="002D7740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4475C">
              <w:rPr>
                <w:color w:val="000000"/>
                <w:sz w:val="20"/>
                <w:szCs w:val="20"/>
                <w:lang w:val="en-GB"/>
              </w:rPr>
              <w:t>0.1 (0.08–0.2)</w:t>
            </w:r>
          </w:p>
        </w:tc>
      </w:tr>
      <w:tr w:rsidR="002D7740" w14:paraId="3344341B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569183" w14:textId="77777777" w:rsidR="002D7740" w:rsidRPr="003D532A" w:rsidRDefault="002D7740" w:rsidP="004527AC">
            <w:pPr>
              <w:rPr>
                <w:b w:val="0"/>
                <w:bCs w:val="0"/>
                <w:lang w:val="en-GB"/>
              </w:rPr>
            </w:pPr>
            <w:r w:rsidRPr="003D532A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No influence of narcotics</w:t>
            </w:r>
          </w:p>
        </w:tc>
        <w:tc>
          <w:tcPr>
            <w:tcW w:w="0" w:type="auto"/>
          </w:tcPr>
          <w:p w14:paraId="15194055" w14:textId="77777777" w:rsidR="002D7740" w:rsidRDefault="002D7740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4475C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0" w:type="auto"/>
          </w:tcPr>
          <w:p w14:paraId="04C5CC88" w14:textId="77777777" w:rsidR="002D7740" w:rsidRDefault="002D7740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4475C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2D7740" w14:paraId="44EF5213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8FBA36" w14:textId="77777777" w:rsidR="002D7740" w:rsidRPr="003D532A" w:rsidRDefault="002D7740" w:rsidP="004527AC">
            <w:pPr>
              <w:rPr>
                <w:b w:val="0"/>
                <w:bCs w:val="0"/>
                <w:lang w:val="en-GB"/>
              </w:rPr>
            </w:pPr>
          </w:p>
        </w:tc>
        <w:tc>
          <w:tcPr>
            <w:tcW w:w="0" w:type="auto"/>
          </w:tcPr>
          <w:p w14:paraId="56E7919E" w14:textId="77777777" w:rsidR="002D7740" w:rsidRDefault="002D7740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4475C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</w:tcPr>
          <w:p w14:paraId="0CCA38BD" w14:textId="77777777" w:rsidR="002D7740" w:rsidRDefault="002D7740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2D7740" w14:paraId="2958CBDE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2C6B36" w14:textId="77777777" w:rsidR="002D7740" w:rsidRPr="003D532A" w:rsidRDefault="002D7740" w:rsidP="004527AC">
            <w:pPr>
              <w:rPr>
                <w:b w:val="0"/>
                <w:bCs w:val="0"/>
                <w:lang w:val="en-GB"/>
              </w:rPr>
            </w:pPr>
            <w:r w:rsidRPr="003D532A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Abdomen</w:t>
            </w:r>
          </w:p>
        </w:tc>
        <w:tc>
          <w:tcPr>
            <w:tcW w:w="0" w:type="auto"/>
          </w:tcPr>
          <w:p w14:paraId="3F19B4F5" w14:textId="77777777" w:rsidR="002D7740" w:rsidRDefault="002D7740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4475C">
              <w:rPr>
                <w:color w:val="000000"/>
                <w:sz w:val="20"/>
                <w:szCs w:val="20"/>
                <w:lang w:val="en-GB"/>
              </w:rPr>
              <w:t>1.9 (1.1–3.1)</w:t>
            </w:r>
          </w:p>
        </w:tc>
        <w:tc>
          <w:tcPr>
            <w:tcW w:w="0" w:type="auto"/>
          </w:tcPr>
          <w:p w14:paraId="583FF9A3" w14:textId="77777777" w:rsidR="002D7740" w:rsidRDefault="002D7740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4475C">
              <w:rPr>
                <w:color w:val="000000"/>
                <w:sz w:val="20"/>
                <w:szCs w:val="20"/>
                <w:lang w:val="en-GB"/>
              </w:rPr>
              <w:t>1.8 (1.1–3.1)</w:t>
            </w:r>
          </w:p>
        </w:tc>
      </w:tr>
      <w:tr w:rsidR="002D7740" w14:paraId="64C0FAFC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91BB78" w14:textId="77777777" w:rsidR="002D7740" w:rsidRPr="003D532A" w:rsidRDefault="002D7740" w:rsidP="004527AC">
            <w:pPr>
              <w:rPr>
                <w:b w:val="0"/>
                <w:bCs w:val="0"/>
                <w:lang w:val="en-GB"/>
              </w:rPr>
            </w:pPr>
            <w:r w:rsidRPr="003D532A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 xml:space="preserve">Thorax </w:t>
            </w:r>
          </w:p>
        </w:tc>
        <w:tc>
          <w:tcPr>
            <w:tcW w:w="0" w:type="auto"/>
          </w:tcPr>
          <w:p w14:paraId="47D1D0CC" w14:textId="77777777" w:rsidR="002D7740" w:rsidRDefault="002D7740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4475C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0" w:type="auto"/>
          </w:tcPr>
          <w:p w14:paraId="5743F2A8" w14:textId="77777777" w:rsidR="002D7740" w:rsidRDefault="002D7740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4475C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2D7740" w14:paraId="74F44091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697B39" w14:textId="77777777" w:rsidR="002D7740" w:rsidRPr="003D532A" w:rsidRDefault="002D7740" w:rsidP="004527AC">
            <w:pPr>
              <w:rPr>
                <w:b w:val="0"/>
                <w:bCs w:val="0"/>
                <w:lang w:val="en-GB"/>
              </w:rPr>
            </w:pPr>
          </w:p>
        </w:tc>
        <w:tc>
          <w:tcPr>
            <w:tcW w:w="0" w:type="auto"/>
          </w:tcPr>
          <w:p w14:paraId="1BA92635" w14:textId="77777777" w:rsidR="002D7740" w:rsidRDefault="002D7740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F3146C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</w:tcPr>
          <w:p w14:paraId="432B7354" w14:textId="77777777" w:rsidR="002D7740" w:rsidRDefault="002D7740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2D7740" w14:paraId="1C690145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5DFFD2" w14:textId="77777777" w:rsidR="002D7740" w:rsidRPr="003D532A" w:rsidRDefault="002D7740" w:rsidP="004527AC">
            <w:pPr>
              <w:rPr>
                <w:b w:val="0"/>
                <w:bCs w:val="0"/>
                <w:lang w:val="en-GB"/>
              </w:rPr>
            </w:pPr>
            <w:r w:rsidRPr="003D532A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The back</w:t>
            </w:r>
          </w:p>
        </w:tc>
        <w:tc>
          <w:tcPr>
            <w:tcW w:w="0" w:type="auto"/>
          </w:tcPr>
          <w:p w14:paraId="062C12F4" w14:textId="77777777" w:rsidR="002D7740" w:rsidRDefault="002D7740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F3146C">
              <w:rPr>
                <w:color w:val="000000"/>
                <w:sz w:val="20"/>
                <w:szCs w:val="20"/>
                <w:lang w:val="en-GB"/>
              </w:rPr>
              <w:t>3.7 (1.9–7.2)</w:t>
            </w:r>
          </w:p>
        </w:tc>
        <w:tc>
          <w:tcPr>
            <w:tcW w:w="0" w:type="auto"/>
          </w:tcPr>
          <w:p w14:paraId="63DFD130" w14:textId="77777777" w:rsidR="002D7740" w:rsidRDefault="002D7740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F3146C">
              <w:rPr>
                <w:color w:val="000000"/>
                <w:sz w:val="20"/>
                <w:szCs w:val="20"/>
                <w:lang w:val="en-GB"/>
              </w:rPr>
              <w:t>3.8 (1.9–7.5)</w:t>
            </w:r>
          </w:p>
        </w:tc>
      </w:tr>
      <w:tr w:rsidR="002D7740" w14:paraId="7DB085F0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627DF3" w14:textId="77777777" w:rsidR="002D7740" w:rsidRPr="003D532A" w:rsidRDefault="002D7740" w:rsidP="004527AC">
            <w:pPr>
              <w:rPr>
                <w:b w:val="0"/>
                <w:bCs w:val="0"/>
                <w:lang w:val="en-GB"/>
              </w:rPr>
            </w:pPr>
            <w:r w:rsidRPr="003D532A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Right axillary region</w:t>
            </w:r>
          </w:p>
        </w:tc>
        <w:tc>
          <w:tcPr>
            <w:tcW w:w="0" w:type="auto"/>
          </w:tcPr>
          <w:p w14:paraId="74868A7F" w14:textId="77777777" w:rsidR="002D7740" w:rsidRDefault="002D7740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F3146C">
              <w:rPr>
                <w:color w:val="000000"/>
                <w:sz w:val="20"/>
                <w:szCs w:val="20"/>
                <w:lang w:val="en-GB"/>
              </w:rPr>
              <w:t>2.1 (0.7–6.1)</w:t>
            </w:r>
          </w:p>
        </w:tc>
        <w:tc>
          <w:tcPr>
            <w:tcW w:w="0" w:type="auto"/>
          </w:tcPr>
          <w:p w14:paraId="687C2551" w14:textId="77777777" w:rsidR="002D7740" w:rsidRDefault="002D7740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F3146C">
              <w:rPr>
                <w:color w:val="000000"/>
                <w:sz w:val="20"/>
                <w:szCs w:val="20"/>
                <w:lang w:val="en-GB"/>
              </w:rPr>
              <w:t>2.2 (0.7–6.8)</w:t>
            </w:r>
          </w:p>
        </w:tc>
      </w:tr>
      <w:tr w:rsidR="002D7740" w14:paraId="0F553C8C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0F4F81" w14:textId="77777777" w:rsidR="002D7740" w:rsidRPr="003D532A" w:rsidRDefault="002D7740" w:rsidP="004527AC">
            <w:pPr>
              <w:rPr>
                <w:b w:val="0"/>
                <w:bCs w:val="0"/>
                <w:lang w:val="en-GB"/>
              </w:rPr>
            </w:pPr>
            <w:r w:rsidRPr="003D532A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Left axillary region</w:t>
            </w:r>
          </w:p>
        </w:tc>
        <w:tc>
          <w:tcPr>
            <w:tcW w:w="0" w:type="auto"/>
          </w:tcPr>
          <w:p w14:paraId="7E6A09DC" w14:textId="77777777" w:rsidR="002D7740" w:rsidRDefault="002D7740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F3146C">
              <w:rPr>
                <w:color w:val="000000"/>
                <w:sz w:val="20"/>
                <w:szCs w:val="20"/>
                <w:lang w:val="en-GB"/>
              </w:rPr>
              <w:t>3.7 (1.5–8.8)</w:t>
            </w:r>
          </w:p>
        </w:tc>
        <w:tc>
          <w:tcPr>
            <w:tcW w:w="0" w:type="auto"/>
          </w:tcPr>
          <w:p w14:paraId="450942D2" w14:textId="77777777" w:rsidR="002D7740" w:rsidRDefault="002D7740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F3146C">
              <w:rPr>
                <w:color w:val="000000"/>
                <w:sz w:val="20"/>
                <w:szCs w:val="20"/>
                <w:lang w:val="en-GB"/>
              </w:rPr>
              <w:t>3.8 (1.5–9.1)</w:t>
            </w:r>
          </w:p>
        </w:tc>
      </w:tr>
      <w:tr w:rsidR="002D7740" w14:paraId="4089BFE3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007A8F" w14:textId="77777777" w:rsidR="002D7740" w:rsidRPr="003D532A" w:rsidRDefault="002D7740" w:rsidP="004527AC">
            <w:pPr>
              <w:rPr>
                <w:b w:val="0"/>
                <w:bCs w:val="0"/>
                <w:lang w:val="en-GB"/>
              </w:rPr>
            </w:pPr>
            <w:r w:rsidRPr="003D532A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Frontal trunk</w:t>
            </w:r>
          </w:p>
        </w:tc>
        <w:tc>
          <w:tcPr>
            <w:tcW w:w="0" w:type="auto"/>
          </w:tcPr>
          <w:p w14:paraId="316AA687" w14:textId="77777777" w:rsidR="002D7740" w:rsidRDefault="002D7740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F3146C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0" w:type="auto"/>
          </w:tcPr>
          <w:p w14:paraId="63835611" w14:textId="77777777" w:rsidR="002D7740" w:rsidRDefault="002D7740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F3146C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2D7740" w14:paraId="35ECA71A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934F03" w14:textId="77777777" w:rsidR="002D7740" w:rsidRPr="003D532A" w:rsidRDefault="002D7740" w:rsidP="004527AC">
            <w:pPr>
              <w:rPr>
                <w:b w:val="0"/>
                <w:bCs w:val="0"/>
                <w:lang w:val="en-GB"/>
              </w:rPr>
            </w:pPr>
          </w:p>
        </w:tc>
        <w:tc>
          <w:tcPr>
            <w:tcW w:w="0" w:type="auto"/>
          </w:tcPr>
          <w:p w14:paraId="514B2757" w14:textId="77777777" w:rsidR="002D7740" w:rsidRDefault="002D7740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F3146C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</w:tcPr>
          <w:p w14:paraId="4B311B2F" w14:textId="77777777" w:rsidR="002D7740" w:rsidRDefault="002D7740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2D7740" w14:paraId="57C67AA3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D35FCB" w14:textId="77777777" w:rsidR="002D7740" w:rsidRPr="003D532A" w:rsidRDefault="002D7740" w:rsidP="004527AC">
            <w:pPr>
              <w:rPr>
                <w:b w:val="0"/>
                <w:bCs w:val="0"/>
                <w:lang w:val="en-GB"/>
              </w:rPr>
            </w:pPr>
            <w:r w:rsidRPr="003D532A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Penetrating the bones of the ribcage</w:t>
            </w:r>
          </w:p>
        </w:tc>
        <w:tc>
          <w:tcPr>
            <w:tcW w:w="0" w:type="auto"/>
          </w:tcPr>
          <w:p w14:paraId="120ED64D" w14:textId="77777777" w:rsidR="002D7740" w:rsidRDefault="002D7740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F3146C">
              <w:rPr>
                <w:color w:val="000000"/>
                <w:sz w:val="20"/>
                <w:szCs w:val="20"/>
                <w:lang w:val="en-GB"/>
              </w:rPr>
              <w:t>0.2 (0.1–0.3)</w:t>
            </w:r>
          </w:p>
        </w:tc>
        <w:tc>
          <w:tcPr>
            <w:tcW w:w="0" w:type="auto"/>
          </w:tcPr>
          <w:p w14:paraId="5E3FFC7F" w14:textId="77777777" w:rsidR="002D7740" w:rsidRDefault="002D7740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F3146C">
              <w:rPr>
                <w:color w:val="000000"/>
                <w:sz w:val="20"/>
                <w:szCs w:val="20"/>
                <w:lang w:val="en-GB"/>
              </w:rPr>
              <w:t>0.1 (0.1–0.2)</w:t>
            </w:r>
          </w:p>
        </w:tc>
      </w:tr>
      <w:tr w:rsidR="002D7740" w14:paraId="2C079AFA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5BABA2" w14:textId="77777777" w:rsidR="002D7740" w:rsidRPr="003D532A" w:rsidRDefault="002D7740" w:rsidP="004527AC">
            <w:pPr>
              <w:rPr>
                <w:b w:val="0"/>
                <w:bCs w:val="0"/>
                <w:lang w:val="en-GB"/>
              </w:rPr>
            </w:pPr>
            <w:r w:rsidRPr="003D532A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Penetrating the intercostal space</w:t>
            </w:r>
          </w:p>
        </w:tc>
        <w:tc>
          <w:tcPr>
            <w:tcW w:w="0" w:type="auto"/>
          </w:tcPr>
          <w:p w14:paraId="7BD45FAF" w14:textId="77777777" w:rsidR="002D7740" w:rsidRDefault="002D7740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F3146C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0" w:type="auto"/>
          </w:tcPr>
          <w:p w14:paraId="1D67A3E7" w14:textId="77777777" w:rsidR="002D7740" w:rsidRDefault="002D7740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F3146C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2D7740" w14:paraId="3D4BEFAB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D13C4B" w14:textId="77777777" w:rsidR="002D7740" w:rsidRPr="003D532A" w:rsidRDefault="002D7740" w:rsidP="004527AC">
            <w:pPr>
              <w:rPr>
                <w:b w:val="0"/>
                <w:bCs w:val="0"/>
                <w:lang w:val="en-GB"/>
              </w:rPr>
            </w:pPr>
          </w:p>
        </w:tc>
        <w:tc>
          <w:tcPr>
            <w:tcW w:w="0" w:type="auto"/>
          </w:tcPr>
          <w:p w14:paraId="0802CA10" w14:textId="77777777" w:rsidR="002D7740" w:rsidRDefault="002D7740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F3146C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</w:tcPr>
          <w:p w14:paraId="6E0E7FDB" w14:textId="77777777" w:rsidR="002D7740" w:rsidRDefault="002D7740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2D7740" w14:paraId="3D44B202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363762" w14:textId="77777777" w:rsidR="002D7740" w:rsidRPr="003D532A" w:rsidRDefault="002D7740" w:rsidP="004527AC">
            <w:pPr>
              <w:rPr>
                <w:b w:val="0"/>
                <w:bCs w:val="0"/>
                <w:lang w:val="en-GB"/>
              </w:rPr>
            </w:pPr>
            <w:r w:rsidRPr="003D532A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Vertical entrance wound</w:t>
            </w:r>
          </w:p>
        </w:tc>
        <w:tc>
          <w:tcPr>
            <w:tcW w:w="0" w:type="auto"/>
          </w:tcPr>
          <w:p w14:paraId="2BF77049" w14:textId="77777777" w:rsidR="002D7740" w:rsidRDefault="002D7740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F3146C">
              <w:rPr>
                <w:color w:val="000000"/>
                <w:sz w:val="20"/>
                <w:szCs w:val="20"/>
                <w:lang w:val="en-GB"/>
              </w:rPr>
              <w:t>0.7 (0.4–1.4)</w:t>
            </w:r>
          </w:p>
        </w:tc>
        <w:tc>
          <w:tcPr>
            <w:tcW w:w="0" w:type="auto"/>
          </w:tcPr>
          <w:p w14:paraId="4E9B7783" w14:textId="77777777" w:rsidR="002D7740" w:rsidRDefault="002D7740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F3146C">
              <w:rPr>
                <w:color w:val="000000"/>
                <w:sz w:val="20"/>
                <w:szCs w:val="20"/>
                <w:lang w:val="en-GB"/>
              </w:rPr>
              <w:t>0.8 (0.4–1.5)</w:t>
            </w:r>
          </w:p>
        </w:tc>
      </w:tr>
      <w:tr w:rsidR="002D7740" w14:paraId="1881DDBD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6DD344" w14:textId="77777777" w:rsidR="002D7740" w:rsidRPr="003D532A" w:rsidRDefault="002D7740" w:rsidP="004527AC">
            <w:pPr>
              <w:rPr>
                <w:b w:val="0"/>
                <w:bCs w:val="0"/>
                <w:lang w:val="en-GB"/>
              </w:rPr>
            </w:pPr>
            <w:r w:rsidRPr="003D532A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Down–right-oriented entrance wound</w:t>
            </w:r>
          </w:p>
        </w:tc>
        <w:tc>
          <w:tcPr>
            <w:tcW w:w="0" w:type="auto"/>
          </w:tcPr>
          <w:p w14:paraId="034E97B2" w14:textId="77777777" w:rsidR="002D7740" w:rsidRDefault="002D7740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0530C6">
              <w:rPr>
                <w:color w:val="000000"/>
                <w:sz w:val="20"/>
                <w:szCs w:val="20"/>
                <w:lang w:val="en-GB"/>
              </w:rPr>
              <w:t>0.5 (0.2–0.9)</w:t>
            </w:r>
          </w:p>
        </w:tc>
        <w:tc>
          <w:tcPr>
            <w:tcW w:w="0" w:type="auto"/>
          </w:tcPr>
          <w:p w14:paraId="791E3FC8" w14:textId="77777777" w:rsidR="002D7740" w:rsidRDefault="002D7740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0530C6">
              <w:rPr>
                <w:color w:val="000000"/>
                <w:sz w:val="20"/>
                <w:szCs w:val="20"/>
                <w:lang w:val="en-GB"/>
              </w:rPr>
              <w:t>0.5 (0.2–0.9)</w:t>
            </w:r>
          </w:p>
        </w:tc>
      </w:tr>
      <w:tr w:rsidR="002D7740" w14:paraId="08D3D7FD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244C70" w14:textId="77777777" w:rsidR="002D7740" w:rsidRPr="003D532A" w:rsidRDefault="002D7740" w:rsidP="004527AC">
            <w:pPr>
              <w:rPr>
                <w:b w:val="0"/>
                <w:bCs w:val="0"/>
                <w:lang w:val="en-GB"/>
              </w:rPr>
            </w:pPr>
            <w:r w:rsidRPr="003D532A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Down–left-oriented entrance wound</w:t>
            </w:r>
          </w:p>
        </w:tc>
        <w:tc>
          <w:tcPr>
            <w:tcW w:w="0" w:type="auto"/>
          </w:tcPr>
          <w:p w14:paraId="1095480C" w14:textId="77777777" w:rsidR="002D7740" w:rsidRDefault="002D7740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0530C6">
              <w:rPr>
                <w:color w:val="000000"/>
                <w:sz w:val="20"/>
                <w:szCs w:val="20"/>
                <w:lang w:val="en-GB"/>
              </w:rPr>
              <w:t>1.1 (0.5–2.3)</w:t>
            </w:r>
          </w:p>
        </w:tc>
        <w:tc>
          <w:tcPr>
            <w:tcW w:w="0" w:type="auto"/>
          </w:tcPr>
          <w:p w14:paraId="49F9A24A" w14:textId="77777777" w:rsidR="002D7740" w:rsidRDefault="002D7740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0530C6">
              <w:rPr>
                <w:color w:val="000000"/>
                <w:sz w:val="20"/>
                <w:szCs w:val="20"/>
                <w:lang w:val="en-GB"/>
              </w:rPr>
              <w:t>1.2 (0.5–2.6)</w:t>
            </w:r>
          </w:p>
        </w:tc>
      </w:tr>
      <w:tr w:rsidR="002D7740" w14:paraId="2CA2270C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4211B5FD" w14:textId="77777777" w:rsidR="002D7740" w:rsidRPr="003D532A" w:rsidRDefault="002D7740" w:rsidP="004527AC">
            <w:pPr>
              <w:rPr>
                <w:b w:val="0"/>
                <w:bCs w:val="0"/>
                <w:lang w:val="en-GB"/>
              </w:rPr>
            </w:pPr>
            <w:r w:rsidRPr="003D532A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Horizontal entrance wou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7F83C7" w14:textId="77777777" w:rsidR="002D7740" w:rsidRDefault="002D7740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0530C6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EF2D1B" w14:textId="77777777" w:rsidR="002D7740" w:rsidRDefault="002D7740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0530C6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</w:tbl>
    <w:p w14:paraId="63C0C0B7" w14:textId="77777777" w:rsidR="002D7740" w:rsidRPr="00FE71A5" w:rsidRDefault="002D7740" w:rsidP="002D7740">
      <w:pPr>
        <w:rPr>
          <w:sz w:val="20"/>
          <w:szCs w:val="20"/>
          <w:lang w:val="en-GB"/>
        </w:rPr>
      </w:pPr>
      <w:r w:rsidRPr="00FE71A5">
        <w:rPr>
          <w:sz w:val="20"/>
          <w:szCs w:val="20"/>
          <w:lang w:val="en-GB"/>
        </w:rPr>
        <w:t>A univariable logistic regression model and a multivariable logistic regression model, adjusting for gender and age, presenting associations between variables</w:t>
      </w:r>
      <w:r>
        <w:rPr>
          <w:sz w:val="20"/>
          <w:szCs w:val="20"/>
          <w:lang w:val="en-GB"/>
        </w:rPr>
        <w:t>,</w:t>
      </w:r>
      <w:r w:rsidRPr="00FE71A5">
        <w:rPr>
          <w:sz w:val="20"/>
          <w:szCs w:val="20"/>
          <w:lang w:val="en-GB"/>
        </w:rPr>
        <w:t xml:space="preserve"> and survived assaults using homicides as </w:t>
      </w:r>
      <w:r>
        <w:rPr>
          <w:sz w:val="20"/>
          <w:szCs w:val="20"/>
          <w:lang w:val="en-GB"/>
        </w:rPr>
        <w:t xml:space="preserve">a </w:t>
      </w:r>
      <w:r w:rsidRPr="00FE71A5">
        <w:rPr>
          <w:sz w:val="20"/>
          <w:szCs w:val="20"/>
          <w:lang w:val="en-GB"/>
        </w:rPr>
        <w:t>reference. Odds ratio</w:t>
      </w:r>
      <w:r>
        <w:rPr>
          <w:sz w:val="20"/>
          <w:szCs w:val="20"/>
          <w:lang w:val="en-GB"/>
        </w:rPr>
        <w:t>s</w:t>
      </w:r>
      <w:r w:rsidRPr="00FE71A5">
        <w:rPr>
          <w:sz w:val="20"/>
          <w:szCs w:val="20"/>
          <w:lang w:val="en-GB"/>
        </w:rPr>
        <w:t xml:space="preserve"> (OR) </w:t>
      </w:r>
      <w:r>
        <w:rPr>
          <w:sz w:val="20"/>
          <w:szCs w:val="20"/>
          <w:lang w:val="en-GB"/>
        </w:rPr>
        <w:t>are</w:t>
      </w:r>
      <w:r w:rsidRPr="00FE71A5">
        <w:rPr>
          <w:sz w:val="20"/>
          <w:szCs w:val="20"/>
          <w:lang w:val="en-GB"/>
        </w:rPr>
        <w:t xml:space="preserve"> presented with 95% confidence interval</w:t>
      </w:r>
      <w:r>
        <w:rPr>
          <w:sz w:val="20"/>
          <w:szCs w:val="20"/>
          <w:lang w:val="en-GB"/>
        </w:rPr>
        <w:t>s</w:t>
      </w:r>
      <w:r w:rsidRPr="00FE71A5">
        <w:rPr>
          <w:sz w:val="20"/>
          <w:szCs w:val="20"/>
          <w:lang w:val="en-GB"/>
        </w:rPr>
        <w:t xml:space="preserve"> (CI). </w:t>
      </w:r>
    </w:p>
    <w:p w14:paraId="3841EEB9" w14:textId="77777777" w:rsidR="00C86CA4" w:rsidRDefault="00C86CA4">
      <w:pPr>
        <w:rPr>
          <w:lang w:val="en-US"/>
        </w:rPr>
      </w:pPr>
    </w:p>
    <w:p w14:paraId="095937BC" w14:textId="77777777" w:rsidR="00732092" w:rsidRDefault="00732092">
      <w:pPr>
        <w:rPr>
          <w:lang w:val="en-US"/>
        </w:rPr>
      </w:pPr>
    </w:p>
    <w:p w14:paraId="4A22B095" w14:textId="77777777" w:rsidR="00732092" w:rsidRDefault="00732092">
      <w:pPr>
        <w:rPr>
          <w:lang w:val="en-US"/>
        </w:rPr>
      </w:pPr>
    </w:p>
    <w:p w14:paraId="0CC55B17" w14:textId="77777777" w:rsidR="00732092" w:rsidRPr="00ED63D4" w:rsidRDefault="00732092" w:rsidP="00732092">
      <w:pPr>
        <w:rPr>
          <w:shd w:val="clear" w:color="auto" w:fill="FFFFFF"/>
          <w:lang w:val="en-GB"/>
        </w:rPr>
      </w:pPr>
      <w:r w:rsidRPr="00ED63D4">
        <w:rPr>
          <w:b/>
          <w:bCs/>
          <w:lang w:val="en-US"/>
        </w:rPr>
        <w:t>Article title:</w:t>
      </w:r>
      <w:r w:rsidRPr="00ED63D4">
        <w:rPr>
          <w:shd w:val="clear" w:color="auto" w:fill="FFFFFF"/>
          <w:lang w:val="en-GB"/>
        </w:rPr>
        <w:t xml:space="preserve"> Single Stab Injuries to the Trunk in Survivors of Corroborated Assaults</w:t>
      </w:r>
    </w:p>
    <w:p w14:paraId="0A443B34" w14:textId="77777777" w:rsidR="00732092" w:rsidRPr="00ED63D4" w:rsidRDefault="00732092" w:rsidP="00732092">
      <w:pPr>
        <w:rPr>
          <w:lang w:val="en-US"/>
        </w:rPr>
      </w:pPr>
      <w:r w:rsidRPr="00ED63D4">
        <w:rPr>
          <w:b/>
          <w:bCs/>
          <w:lang w:val="en-US"/>
        </w:rPr>
        <w:t>Journal name:</w:t>
      </w:r>
      <w:r w:rsidRPr="00ED63D4">
        <w:rPr>
          <w:lang w:val="en-US"/>
        </w:rPr>
        <w:t xml:space="preserve"> International Journal of Legal Medicine</w:t>
      </w:r>
    </w:p>
    <w:p w14:paraId="769FF60E" w14:textId="77777777" w:rsidR="00732092" w:rsidRPr="00ED63D4" w:rsidRDefault="00732092" w:rsidP="00732092">
      <w:pPr>
        <w:rPr>
          <w:lang w:val="en-US"/>
        </w:rPr>
      </w:pPr>
      <w:r w:rsidRPr="00ED63D4">
        <w:rPr>
          <w:b/>
          <w:bCs/>
          <w:lang w:val="en-US"/>
        </w:rPr>
        <w:t>Author names:</w:t>
      </w:r>
      <w:r w:rsidRPr="00ED63D4">
        <w:rPr>
          <w:lang w:val="en-US"/>
        </w:rPr>
        <w:t xml:space="preserve"> Maria Berg von Linde, MD, Stefan Acosta, MD, PhD, </w:t>
      </w:r>
      <w:proofErr w:type="spellStart"/>
      <w:r w:rsidRPr="00ED63D4">
        <w:rPr>
          <w:lang w:val="en-US"/>
        </w:rPr>
        <w:t>Ardavan</w:t>
      </w:r>
      <w:proofErr w:type="spellEnd"/>
      <w:r w:rsidRPr="00ED63D4">
        <w:rPr>
          <w:lang w:val="en-US"/>
        </w:rPr>
        <w:t xml:space="preserve"> M. </w:t>
      </w:r>
      <w:proofErr w:type="spellStart"/>
      <w:r w:rsidRPr="00ED63D4">
        <w:rPr>
          <w:lang w:val="en-US"/>
        </w:rPr>
        <w:t>Khoshnood</w:t>
      </w:r>
      <w:proofErr w:type="spellEnd"/>
      <w:r w:rsidRPr="00ED63D4">
        <w:rPr>
          <w:lang w:val="en-US"/>
        </w:rPr>
        <w:t xml:space="preserve"> MD, PhD, Carl Johan </w:t>
      </w:r>
      <w:proofErr w:type="spellStart"/>
      <w:r w:rsidRPr="00ED63D4">
        <w:rPr>
          <w:lang w:val="en-US"/>
        </w:rPr>
        <w:t>Wingren</w:t>
      </w:r>
      <w:proofErr w:type="spellEnd"/>
      <w:r w:rsidRPr="00ED63D4">
        <w:rPr>
          <w:lang w:val="en-US"/>
        </w:rPr>
        <w:t>, MD, PhD</w:t>
      </w:r>
      <w:r>
        <w:rPr>
          <w:lang w:val="en-US"/>
        </w:rPr>
        <w:t>.</w:t>
      </w:r>
      <w:r w:rsidRPr="00ED63D4">
        <w:rPr>
          <w:lang w:val="en-US"/>
        </w:rPr>
        <w:t xml:space="preserve"> </w:t>
      </w:r>
    </w:p>
    <w:p w14:paraId="71AF71D1" w14:textId="77777777" w:rsidR="00732092" w:rsidRPr="000359C9" w:rsidRDefault="00732092" w:rsidP="00732092">
      <w:pPr>
        <w:rPr>
          <w:lang w:val="en-US"/>
        </w:rPr>
      </w:pPr>
      <w:r w:rsidRPr="00ED63D4">
        <w:rPr>
          <w:b/>
          <w:bCs/>
          <w:lang w:val="en-US"/>
        </w:rPr>
        <w:t>Affiliation and e-mail address of the corresponding author:</w:t>
      </w:r>
      <w:r w:rsidRPr="00ED63D4">
        <w:rPr>
          <w:lang w:val="en-US"/>
        </w:rPr>
        <w:t xml:space="preserve"> Maria Berg von Linde, MD</w:t>
      </w:r>
      <w:r w:rsidRPr="00ED63D4">
        <w:rPr>
          <w:color w:val="000000" w:themeColor="text1"/>
          <w:lang w:val="en-US"/>
        </w:rPr>
        <w:t xml:space="preserve">, </w:t>
      </w:r>
      <w:r w:rsidRPr="00ED63D4">
        <w:rPr>
          <w:color w:val="000000" w:themeColor="text1"/>
          <w:lang w:val="en-GB"/>
        </w:rPr>
        <w:t xml:space="preserve">Unit for Forensic Medicine, Department of Clinical Sciences Malmö, Faculty of Medicine, Lund University, Sweden. </w:t>
      </w:r>
      <w:r w:rsidRPr="00ED63D4">
        <w:rPr>
          <w:color w:val="000000" w:themeColor="text1"/>
          <w:shd w:val="clear" w:color="auto" w:fill="FFFFFF"/>
          <w:lang w:val="en-GB"/>
        </w:rPr>
        <w:t xml:space="preserve">Electronic address: </w:t>
      </w:r>
      <w:hyperlink r:id="rId4" w:history="1">
        <w:r w:rsidRPr="008F1416">
          <w:rPr>
            <w:rStyle w:val="Hyperlnk"/>
            <w:rFonts w:eastAsiaTheme="majorEastAsia"/>
            <w:lang w:val="en-US"/>
          </w:rPr>
          <w:t>maria.berg_von_linde@med.lu.se</w:t>
        </w:r>
      </w:hyperlink>
    </w:p>
    <w:p w14:paraId="484EA965" w14:textId="77777777" w:rsidR="00732092" w:rsidRPr="00B20305" w:rsidRDefault="00732092">
      <w:pPr>
        <w:rPr>
          <w:lang w:val="en-US"/>
        </w:rPr>
      </w:pPr>
    </w:p>
    <w:sectPr w:rsidR="00732092" w:rsidRPr="00B203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96B"/>
    <w:rsid w:val="0001076B"/>
    <w:rsid w:val="002B6066"/>
    <w:rsid w:val="002D7740"/>
    <w:rsid w:val="00457920"/>
    <w:rsid w:val="004655AF"/>
    <w:rsid w:val="00732092"/>
    <w:rsid w:val="0076696B"/>
    <w:rsid w:val="007B33B6"/>
    <w:rsid w:val="00B20305"/>
    <w:rsid w:val="00B857C2"/>
    <w:rsid w:val="00BE0AA2"/>
    <w:rsid w:val="00C86CA4"/>
    <w:rsid w:val="00D0368C"/>
    <w:rsid w:val="00EF1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A745A0"/>
  <w15:chartTrackingRefBased/>
  <w15:docId w15:val="{8FEA59C8-69AC-40CB-9429-0022FE818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96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76696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6696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6696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6696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6696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6696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6696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6696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6696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669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669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669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6696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6696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6696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6696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6696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6696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669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7669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6696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669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6696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76696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6696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76696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669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6696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6696B"/>
    <w:rPr>
      <w:b/>
      <w:bCs/>
      <w:smallCaps/>
      <w:color w:val="0F4761" w:themeColor="accent1" w:themeShade="BF"/>
      <w:spacing w:val="5"/>
    </w:rPr>
  </w:style>
  <w:style w:type="table" w:styleId="Oformateradtabell4">
    <w:name w:val="Plain Table 4"/>
    <w:basedOn w:val="Normaltabell"/>
    <w:uiPriority w:val="44"/>
    <w:rsid w:val="002D774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nk">
    <w:name w:val="Hyperlink"/>
    <w:basedOn w:val="Standardstycketeckensnitt"/>
    <w:uiPriority w:val="99"/>
    <w:unhideWhenUsed/>
    <w:rsid w:val="0073209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ia.berg_von_linde@med.l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649</Characters>
  <Application>Microsoft Office Word</Application>
  <DocSecurity>0</DocSecurity>
  <Lines>13</Lines>
  <Paragraphs>3</Paragraphs>
  <ScaleCrop>false</ScaleCrop>
  <Company>Lunds universitet</Company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erg von Linde</dc:creator>
  <cp:keywords/>
  <dc:description/>
  <cp:lastModifiedBy>Maria Berg von Linde</cp:lastModifiedBy>
  <cp:revision>2</cp:revision>
  <dcterms:created xsi:type="dcterms:W3CDTF">2025-09-05T06:57:00Z</dcterms:created>
  <dcterms:modified xsi:type="dcterms:W3CDTF">2025-09-05T06:57:00Z</dcterms:modified>
</cp:coreProperties>
</file>